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53"/>
        <w:tblOverlap w:val="never"/>
        <w:tblW w:w="485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04"/>
        <w:gridCol w:w="2559"/>
        <w:gridCol w:w="1955"/>
        <w:gridCol w:w="1381"/>
      </w:tblGrid>
      <w:tr w:rsidR="00994F6F" w:rsidRPr="00994F6F" w:rsidTr="00B02A21">
        <w:trPr>
          <w:trHeight w:val="573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994F6F" w:rsidRPr="00994F6F" w:rsidRDefault="00994F6F" w:rsidP="00994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94F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Table S2.</w:t>
            </w:r>
            <w:r w:rsidRPr="00994F6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Chemical composition of </w:t>
            </w:r>
            <w:r w:rsidRPr="00994F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 xml:space="preserve">A. </w:t>
            </w:r>
            <w:proofErr w:type="spellStart"/>
            <w:r w:rsidRPr="00994F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filiculoides</w:t>
            </w:r>
            <w:proofErr w:type="spellEnd"/>
            <w:r w:rsidRPr="00994F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94F6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nd </w:t>
            </w:r>
            <w:r w:rsidRPr="00994F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 xml:space="preserve">A. </w:t>
            </w:r>
            <w:proofErr w:type="spellStart"/>
            <w:r w:rsidRPr="00994F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AU"/>
              </w:rPr>
              <w:t>pinnata</w:t>
            </w:r>
            <w:proofErr w:type="spellEnd"/>
          </w:p>
        </w:tc>
      </w:tr>
      <w:tr w:rsidR="00994F6F" w:rsidRPr="00994F6F" w:rsidTr="00B02A21">
        <w:trPr>
          <w:trHeight w:val="320"/>
          <w:jc w:val="center"/>
        </w:trPr>
        <w:tc>
          <w:tcPr>
            <w:tcW w:w="16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20"/>
          <w:jc w:val="center"/>
        </w:trPr>
        <w:tc>
          <w:tcPr>
            <w:tcW w:w="16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ponent</w:t>
            </w:r>
          </w:p>
        </w:tc>
        <w:tc>
          <w:tcPr>
            <w:tcW w:w="14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A. </w:t>
            </w:r>
            <w:proofErr w:type="spellStart"/>
            <w:r w:rsidRPr="00994F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iliculoides</w:t>
            </w:r>
            <w:proofErr w:type="spellEnd"/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A. </w:t>
            </w:r>
            <w:proofErr w:type="spellStart"/>
            <w:r w:rsidRPr="00994F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innata</w:t>
            </w:r>
            <w:proofErr w:type="spellEnd"/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h, %</w:t>
            </w:r>
          </w:p>
        </w:tc>
        <w:tc>
          <w:tcPr>
            <w:tcW w:w="1454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2.4</w:t>
            </w:r>
          </w:p>
        </w:tc>
        <w:tc>
          <w:tcPr>
            <w:tcW w:w="11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6.8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otein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21.8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25.1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ganic matter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83.1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89.1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ry matter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5.12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8.1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rude fat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7.52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ellulose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21.8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emicellulose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3.5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0.1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06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rch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6.05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4.7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320"/>
          <w:jc w:val="center"/>
        </w:trPr>
        <w:tc>
          <w:tcPr>
            <w:tcW w:w="1650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ignin, %</w:t>
            </w:r>
          </w:p>
        </w:tc>
        <w:tc>
          <w:tcPr>
            <w:tcW w:w="145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0.3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94F6F">
              <w:rPr>
                <w:rFonts w:ascii="Calibri" w:eastAsia="Times New Roman" w:hAnsi="Calibri" w:cs="Calibri"/>
                <w:color w:val="000000"/>
                <w:lang w:eastAsia="en-AU"/>
              </w:rPr>
              <w:t>13.2</w:t>
            </w:r>
          </w:p>
        </w:tc>
        <w:tc>
          <w:tcPr>
            <w:tcW w:w="7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94F6F" w:rsidRPr="00994F6F" w:rsidTr="00B02A21">
        <w:trPr>
          <w:trHeight w:val="291"/>
          <w:jc w:val="center"/>
        </w:trPr>
        <w:tc>
          <w:tcPr>
            <w:tcW w:w="16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4F6F" w:rsidRPr="00994F6F" w:rsidRDefault="00994F6F" w:rsidP="00994F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994F6F" w:rsidRPr="00994F6F" w:rsidRDefault="00994F6F" w:rsidP="00994F6F">
      <w:pPr>
        <w:jc w:val="right"/>
      </w:pPr>
    </w:p>
    <w:p w:rsidR="00994F6F" w:rsidRPr="00994F6F" w:rsidRDefault="00994F6F" w:rsidP="00994F6F"/>
    <w:p w:rsidR="00015F76" w:rsidRDefault="00994F6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A2BEFF" wp14:editId="2D8636B2">
                <wp:simplePos x="0" y="0"/>
                <wp:positionH relativeFrom="column">
                  <wp:posOffset>1907540</wp:posOffset>
                </wp:positionH>
                <wp:positionV relativeFrom="paragraph">
                  <wp:posOffset>3502025</wp:posOffset>
                </wp:positionV>
                <wp:extent cx="1703705" cy="645795"/>
                <wp:effectExtent l="0" t="0" r="0" b="0"/>
                <wp:wrapNone/>
                <wp:docPr id="34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94F6F" w:rsidRDefault="00994F6F" w:rsidP="00994F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bookmarkStart w:id="0" w:name="_GoBack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3</w:t>
                            </w:r>
                          </w:p>
                          <w:p w:rsidR="00994F6F" w:rsidRDefault="00994F6F" w:rsidP="00994F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 S2</w:t>
                            </w:r>
                            <w:bookmarkEnd w:id="0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50.2pt;margin-top:275.75pt;width:134.15pt;height:5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" filled="f" stroked="f">
                <v:textbox style="mso-fit-shape-to-text:t">
                  <w:txbxContent>
                    <w:p w:rsidR="00994F6F" w:rsidRDefault="00994F6F" w:rsidP="00994F6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bookmarkStart w:id="1" w:name="_GoBack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3</w:t>
                      </w:r>
                    </w:p>
                    <w:p w:rsidR="00994F6F" w:rsidRDefault="00994F6F" w:rsidP="00994F6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 S2</w:t>
                      </w:r>
                      <w:bookmarkEnd w:id="1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015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6F"/>
    <w:rsid w:val="00015F76"/>
    <w:rsid w:val="0099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4F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4F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Pereira Miranda</dc:creator>
  <cp:lastModifiedBy>Ana Filipa Pereira Miranda</cp:lastModifiedBy>
  <cp:revision>1</cp:revision>
  <dcterms:created xsi:type="dcterms:W3CDTF">2016-10-04T23:47:00Z</dcterms:created>
  <dcterms:modified xsi:type="dcterms:W3CDTF">2016-10-04T23:48:00Z</dcterms:modified>
</cp:coreProperties>
</file>